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96"/>
        <w:tblW w:w="0" w:type="auto"/>
        <w:tblLook w:val="04A0" w:firstRow="1" w:lastRow="0" w:firstColumn="1" w:lastColumn="0" w:noHBand="0" w:noVBand="1"/>
      </w:tblPr>
      <w:tblGrid>
        <w:gridCol w:w="1226"/>
        <w:gridCol w:w="1177"/>
        <w:gridCol w:w="1283"/>
        <w:gridCol w:w="1236"/>
        <w:gridCol w:w="1117"/>
        <w:gridCol w:w="1125"/>
        <w:gridCol w:w="1192"/>
        <w:gridCol w:w="1125"/>
        <w:gridCol w:w="1196"/>
        <w:gridCol w:w="1184"/>
        <w:gridCol w:w="1089"/>
      </w:tblGrid>
      <w:tr w:rsidR="001246C4" w14:paraId="7F719FFA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7BBA9353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7" w:type="dxa"/>
            <w:shd w:val="clear" w:color="auto" w:fill="E7E6E6" w:themeFill="background2"/>
            <w:vAlign w:val="center"/>
          </w:tcPr>
          <w:p w14:paraId="3FB2BEB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14:paraId="474ADA6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236" w:type="dxa"/>
            <w:shd w:val="clear" w:color="auto" w:fill="E7E6E6" w:themeFill="background2"/>
            <w:vAlign w:val="center"/>
          </w:tcPr>
          <w:p w14:paraId="1DAA7C0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117" w:type="dxa"/>
            <w:shd w:val="clear" w:color="auto" w:fill="E7E6E6" w:themeFill="background2"/>
            <w:vAlign w:val="center"/>
          </w:tcPr>
          <w:p w14:paraId="30654973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38BF94FF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14:paraId="28C3DAC5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7CAC9320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196" w:type="dxa"/>
            <w:shd w:val="clear" w:color="auto" w:fill="E7E6E6" w:themeFill="background2"/>
            <w:vAlign w:val="center"/>
          </w:tcPr>
          <w:p w14:paraId="0395317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0D980318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089" w:type="dxa"/>
            <w:shd w:val="clear" w:color="auto" w:fill="E7E6E6" w:themeFill="background2"/>
            <w:vAlign w:val="center"/>
          </w:tcPr>
          <w:p w14:paraId="1BBB672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</w:tr>
      <w:tr w:rsidR="001246C4" w14:paraId="28D44999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4513455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Lead Author, Publication Date</w:t>
            </w:r>
          </w:p>
        </w:tc>
        <w:tc>
          <w:tcPr>
            <w:tcW w:w="3696" w:type="dxa"/>
            <w:gridSpan w:val="3"/>
            <w:shd w:val="clear" w:color="auto" w:fill="E7E6E6" w:themeFill="background2"/>
            <w:vAlign w:val="center"/>
          </w:tcPr>
          <w:p w14:paraId="0F57D67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lection bias </w:t>
            </w:r>
          </w:p>
        </w:tc>
        <w:tc>
          <w:tcPr>
            <w:tcW w:w="2242" w:type="dxa"/>
            <w:gridSpan w:val="2"/>
            <w:shd w:val="clear" w:color="auto" w:fill="E7E6E6" w:themeFill="background2"/>
            <w:vAlign w:val="center"/>
          </w:tcPr>
          <w:p w14:paraId="37CBBED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formance bias </w:t>
            </w:r>
          </w:p>
        </w:tc>
        <w:tc>
          <w:tcPr>
            <w:tcW w:w="2317" w:type="dxa"/>
            <w:gridSpan w:val="2"/>
            <w:shd w:val="clear" w:color="auto" w:fill="E7E6E6" w:themeFill="background2"/>
            <w:vAlign w:val="center"/>
          </w:tcPr>
          <w:p w14:paraId="1E64301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tection bias </w:t>
            </w:r>
          </w:p>
        </w:tc>
        <w:tc>
          <w:tcPr>
            <w:tcW w:w="1196" w:type="dxa"/>
            <w:shd w:val="clear" w:color="auto" w:fill="E7E6E6" w:themeFill="background2"/>
            <w:vAlign w:val="center"/>
          </w:tcPr>
          <w:p w14:paraId="0496C0B9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trition bias 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266C3A2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Reporting bias</w:t>
            </w:r>
          </w:p>
        </w:tc>
        <w:tc>
          <w:tcPr>
            <w:tcW w:w="1089" w:type="dxa"/>
            <w:shd w:val="clear" w:color="auto" w:fill="E7E6E6" w:themeFill="background2"/>
            <w:vAlign w:val="center"/>
          </w:tcPr>
          <w:p w14:paraId="21006FF8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b/>
                <w:sz w:val="18"/>
                <w:szCs w:val="18"/>
              </w:rPr>
              <w:t>Other bias</w:t>
            </w:r>
          </w:p>
        </w:tc>
      </w:tr>
      <w:tr w:rsidR="001246C4" w14:paraId="50903238" w14:textId="77777777" w:rsidTr="00A87648">
        <w:trPr>
          <w:trHeight w:val="760"/>
        </w:trPr>
        <w:tc>
          <w:tcPr>
            <w:tcW w:w="1226" w:type="dxa"/>
            <w:shd w:val="clear" w:color="auto" w:fill="E7E6E6" w:themeFill="background2"/>
          </w:tcPr>
          <w:p w14:paraId="73183783" w14:textId="77777777" w:rsidR="001246C4" w:rsidRPr="00DE0283" w:rsidRDefault="001246C4" w:rsidP="00A87648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316A0F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Sequence generation</w:t>
            </w:r>
          </w:p>
        </w:tc>
        <w:tc>
          <w:tcPr>
            <w:tcW w:w="1283" w:type="dxa"/>
          </w:tcPr>
          <w:p w14:paraId="162AE24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Baseline characteristics</w:t>
            </w:r>
          </w:p>
        </w:tc>
        <w:tc>
          <w:tcPr>
            <w:tcW w:w="1236" w:type="dxa"/>
          </w:tcPr>
          <w:p w14:paraId="0636910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1117" w:type="dxa"/>
          </w:tcPr>
          <w:p w14:paraId="7665EFD0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Random housing</w:t>
            </w:r>
          </w:p>
        </w:tc>
        <w:tc>
          <w:tcPr>
            <w:tcW w:w="1125" w:type="dxa"/>
          </w:tcPr>
          <w:p w14:paraId="3FADE298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Blinding</w:t>
            </w:r>
          </w:p>
        </w:tc>
        <w:tc>
          <w:tcPr>
            <w:tcW w:w="1192" w:type="dxa"/>
          </w:tcPr>
          <w:p w14:paraId="0CDAA79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Random outcome assessment</w:t>
            </w:r>
          </w:p>
        </w:tc>
        <w:tc>
          <w:tcPr>
            <w:tcW w:w="1125" w:type="dxa"/>
          </w:tcPr>
          <w:p w14:paraId="3B5BA1BF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Blinding</w:t>
            </w:r>
          </w:p>
        </w:tc>
        <w:tc>
          <w:tcPr>
            <w:tcW w:w="1196" w:type="dxa"/>
          </w:tcPr>
          <w:p w14:paraId="4558F31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1184" w:type="dxa"/>
          </w:tcPr>
          <w:p w14:paraId="0072262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Selective outcome reporting</w:t>
            </w:r>
          </w:p>
        </w:tc>
        <w:tc>
          <w:tcPr>
            <w:tcW w:w="1089" w:type="dxa"/>
          </w:tcPr>
          <w:p w14:paraId="362F5302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83">
              <w:rPr>
                <w:rFonts w:ascii="Times New Roman" w:hAnsi="Times New Roman" w:cs="Times New Roman"/>
                <w:sz w:val="18"/>
                <w:szCs w:val="18"/>
              </w:rPr>
              <w:t>Other sources of bias</w:t>
            </w:r>
          </w:p>
        </w:tc>
      </w:tr>
      <w:tr w:rsidR="001246C4" w14:paraId="0AA61B85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46E36004" w14:textId="6D9ADC7C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Chu et al. 2015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7" w:type="dxa"/>
          </w:tcPr>
          <w:p w14:paraId="1BE752D8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83" w:type="dxa"/>
          </w:tcPr>
          <w:p w14:paraId="1461F6B2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236" w:type="dxa"/>
          </w:tcPr>
          <w:p w14:paraId="0D41D66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31CB92D9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69CD6FB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0943940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009199A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x</w:t>
            </w:r>
          </w:p>
        </w:tc>
        <w:tc>
          <w:tcPr>
            <w:tcW w:w="1196" w:type="dxa"/>
          </w:tcPr>
          <w:p w14:paraId="6CC01A0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184" w:type="dxa"/>
          </w:tcPr>
          <w:p w14:paraId="20B30BCF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0FD8C910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026FB448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217A7358" w14:textId="2AE17AE5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Cordner</w:t>
            </w:r>
            <w:proofErr w:type="spellEnd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77" w:type="dxa"/>
          </w:tcPr>
          <w:p w14:paraId="71A7A905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3" w:type="dxa"/>
          </w:tcPr>
          <w:p w14:paraId="480C0B8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236" w:type="dxa"/>
          </w:tcPr>
          <w:p w14:paraId="1123AE8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20EB8BD9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0760C1A7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25F1D187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48FFE1D0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96" w:type="dxa"/>
          </w:tcPr>
          <w:p w14:paraId="1B86C42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84" w:type="dxa"/>
          </w:tcPr>
          <w:p w14:paraId="1C1ED81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6655BE3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7E8862F0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1263CF47" w14:textId="21A524FD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Makhathini</w:t>
            </w:r>
            <w:proofErr w:type="spellEnd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77" w:type="dxa"/>
          </w:tcPr>
          <w:p w14:paraId="1A139537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83" w:type="dxa"/>
          </w:tcPr>
          <w:p w14:paraId="7C500ED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236" w:type="dxa"/>
          </w:tcPr>
          <w:p w14:paraId="2656EA63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6F6A9122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664EB5E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74A4E56F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7502CBF5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6" w:type="dxa"/>
          </w:tcPr>
          <w:p w14:paraId="075760E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184" w:type="dxa"/>
          </w:tcPr>
          <w:p w14:paraId="3E2E45B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1035E46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34FC711D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51488660" w14:textId="3485380F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nduri</w:t>
            </w:r>
            <w:proofErr w:type="spellEnd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 xml:space="preserve"> et al. 2012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77" w:type="dxa"/>
          </w:tcPr>
          <w:p w14:paraId="6657EE02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83" w:type="dxa"/>
          </w:tcPr>
          <w:p w14:paraId="5652BA7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6" w:type="dxa"/>
          </w:tcPr>
          <w:p w14:paraId="3EC824BF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1F369219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0B8F9357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1E14244F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05C1AAE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6" w:type="dxa"/>
          </w:tcPr>
          <w:p w14:paraId="71C6A008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84" w:type="dxa"/>
          </w:tcPr>
          <w:p w14:paraId="6BF6489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624CBD0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2CAA3D5E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538C2885" w14:textId="1338DFD0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Nanduri</w:t>
            </w:r>
            <w:proofErr w:type="spellEnd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77" w:type="dxa"/>
          </w:tcPr>
          <w:p w14:paraId="42FB5EF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83" w:type="dxa"/>
          </w:tcPr>
          <w:p w14:paraId="40780699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236" w:type="dxa"/>
          </w:tcPr>
          <w:p w14:paraId="57A1EAA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79B31487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66276A6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112A4997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1E55DA9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6" w:type="dxa"/>
          </w:tcPr>
          <w:p w14:paraId="5EB0415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84" w:type="dxa"/>
          </w:tcPr>
          <w:p w14:paraId="2AC7F9C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54C535B5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7703C4DA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1A01061C" w14:textId="751CEBE0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Yang et al. 2015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7" w:type="dxa"/>
          </w:tcPr>
          <w:p w14:paraId="3454142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83" w:type="dxa"/>
          </w:tcPr>
          <w:p w14:paraId="1896B813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36" w:type="dxa"/>
          </w:tcPr>
          <w:p w14:paraId="69206D7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1C137F4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330606C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093FE208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72CF1489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6" w:type="dxa"/>
          </w:tcPr>
          <w:p w14:paraId="0D53BE7D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84" w:type="dxa"/>
          </w:tcPr>
          <w:p w14:paraId="60BF787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2C7DF3E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0A05CB94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66A3E5C4" w14:textId="061D9712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Zhang et al. 2014</w:t>
            </w:r>
            <w:r w:rsidRPr="0075110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7" w:type="dxa"/>
          </w:tcPr>
          <w:p w14:paraId="38B272B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3" w:type="dxa"/>
          </w:tcPr>
          <w:p w14:paraId="30E86AAB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236" w:type="dxa"/>
          </w:tcPr>
          <w:p w14:paraId="5F50E9D3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3E273D5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0268E57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0D388657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4C86653D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6" w:type="dxa"/>
          </w:tcPr>
          <w:p w14:paraId="5AE6B76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184" w:type="dxa"/>
          </w:tcPr>
          <w:p w14:paraId="6015FA2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462B6671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6C9EE8FE" w14:textId="77777777" w:rsidTr="00A87648">
        <w:tc>
          <w:tcPr>
            <w:tcW w:w="1226" w:type="dxa"/>
            <w:shd w:val="clear" w:color="auto" w:fill="E7E6E6" w:themeFill="background2"/>
            <w:vAlign w:val="center"/>
          </w:tcPr>
          <w:p w14:paraId="1B5FAE08" w14:textId="1A7742BF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Zhu et al. 201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177" w:type="dxa"/>
          </w:tcPr>
          <w:p w14:paraId="40A4246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3" w:type="dxa"/>
          </w:tcPr>
          <w:p w14:paraId="74153F6F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236" w:type="dxa"/>
          </w:tcPr>
          <w:p w14:paraId="6E2F721E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17" w:type="dxa"/>
          </w:tcPr>
          <w:p w14:paraId="2D39DF36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25" w:type="dxa"/>
          </w:tcPr>
          <w:p w14:paraId="2034ED44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2" w:type="dxa"/>
          </w:tcPr>
          <w:p w14:paraId="297F0A98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25" w:type="dxa"/>
          </w:tcPr>
          <w:p w14:paraId="09C6283D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6" w:type="dxa"/>
          </w:tcPr>
          <w:p w14:paraId="1202566C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184" w:type="dxa"/>
          </w:tcPr>
          <w:p w14:paraId="7EBA31CA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  <w:tc>
          <w:tcPr>
            <w:tcW w:w="1089" w:type="dxa"/>
            <w:shd w:val="clear" w:color="auto" w:fill="auto"/>
          </w:tcPr>
          <w:p w14:paraId="48151A4D" w14:textId="77777777" w:rsidR="001246C4" w:rsidRPr="00DE0283" w:rsidRDefault="001246C4" w:rsidP="00A87648">
            <w:pPr>
              <w:tabs>
                <w:tab w:val="left" w:pos="4060"/>
              </w:tabs>
              <w:jc w:val="center"/>
              <w:rPr>
                <w:rFonts w:ascii="Times New Roman" w:hAnsi="Times New Roman" w:cs="Times New Roman"/>
              </w:rPr>
            </w:pP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</w:p>
        </w:tc>
      </w:tr>
      <w:tr w:rsidR="001246C4" w14:paraId="3EDA1496" w14:textId="77777777" w:rsidTr="00A87648">
        <w:trPr>
          <w:trHeight w:val="2542"/>
        </w:trPr>
        <w:tc>
          <w:tcPr>
            <w:tcW w:w="12950" w:type="dxa"/>
            <w:gridSpan w:val="11"/>
            <w:shd w:val="clear" w:color="auto" w:fill="FFFFFF" w:themeFill="background1"/>
          </w:tcPr>
          <w:p w14:paraId="275D3D21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1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Adequate randomization</w:t>
            </w:r>
            <w:proofErr w:type="gramStart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; ?</w:t>
            </w:r>
            <w:proofErr w:type="gramEnd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 = randomized but no details; x = no evidence of randomization.</w:t>
            </w:r>
          </w:p>
          <w:p w14:paraId="3EFEE159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2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Baseline characteristics given; x = baseline characteristics not given.</w:t>
            </w:r>
          </w:p>
          <w:p w14:paraId="5317DC50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3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Evidence of adequate concealment of groups; x = no evidence of adequate concealment of groups.</w:t>
            </w:r>
          </w:p>
          <w:p w14:paraId="556BBFC1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4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Evidence of random housing of animals</w:t>
            </w:r>
            <w:proofErr w:type="gramStart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; ?</w:t>
            </w:r>
            <w:proofErr w:type="gramEnd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  = unknown housing arrangement.</w:t>
            </w:r>
          </w:p>
          <w:p w14:paraId="21A82F06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5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Evidence of caregivers blinded to intervention; x = no evidence of caregivers blinded to intervention.</w:t>
            </w:r>
          </w:p>
          <w:p w14:paraId="4C20BFD6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6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Evidence of random selection for assessment; x = no evidence of random selection for assessment.</w:t>
            </w:r>
          </w:p>
          <w:p w14:paraId="1F6C5999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7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Evidence of assessor blinded</w:t>
            </w:r>
            <w:proofErr w:type="gramStart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; ?</w:t>
            </w:r>
            <w:proofErr w:type="gramEnd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= assessor blinded for only one main outcome; x = no evidence of assessor blinded.</w:t>
            </w:r>
          </w:p>
          <w:p w14:paraId="1AB608CB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8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Explanation of missing animal data</w:t>
            </w:r>
            <w:proofErr w:type="gramStart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; ?</w:t>
            </w:r>
            <w:proofErr w:type="gramEnd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 xml:space="preserve"> = initial sample size of animals unknown; x = no explanation of missing animal data.</w:t>
            </w:r>
          </w:p>
          <w:p w14:paraId="547C0ECA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9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Free of selective reporting based on methods/results; x = selective reporting.</w:t>
            </w:r>
          </w:p>
          <w:p w14:paraId="36503A51" w14:textId="77777777" w:rsidR="001246C4" w:rsidRPr="00DE0283" w:rsidRDefault="001246C4" w:rsidP="001246C4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</w:pP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10 </w:t>
            </w:r>
            <w:r w:rsidRPr="00DE0283">
              <w:rPr>
                <w:rFonts w:ascii="Segoe UI Symbol" w:eastAsia="Times New Roman" w:hAnsi="Segoe UI Symbol" w:cs="Segoe UI Symbol"/>
                <w:color w:val="222222"/>
                <w:spacing w:val="3"/>
                <w:sz w:val="18"/>
                <w:szCs w:val="18"/>
              </w:rPr>
              <w:t>✓</w:t>
            </w:r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 = Free of other high bias risk</w:t>
            </w:r>
            <w:proofErr w:type="gramStart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; ?</w:t>
            </w:r>
            <w:proofErr w:type="gramEnd"/>
            <w:r w:rsidRPr="00DE0283">
              <w:rPr>
                <w:rFonts w:ascii="Times New Roman" w:eastAsia="Times New Roman" w:hAnsi="Times New Roman" w:cs="Times New Roman"/>
                <w:color w:val="222222"/>
                <w:spacing w:val="3"/>
                <w:sz w:val="18"/>
                <w:szCs w:val="18"/>
              </w:rPr>
              <w:t> = insufficient data to determine risk of other bias.</w:t>
            </w:r>
          </w:p>
        </w:tc>
      </w:tr>
    </w:tbl>
    <w:p w14:paraId="79931B80" w14:textId="77777777" w:rsidR="001246C4" w:rsidRPr="00DE0283" w:rsidRDefault="001246C4" w:rsidP="001246C4">
      <w:pPr>
        <w:tabs>
          <w:tab w:val="left" w:pos="4060"/>
        </w:tabs>
        <w:rPr>
          <w:rFonts w:ascii="Times New Roman" w:hAnsi="Times New Roman" w:cs="Times New Roman"/>
          <w:b/>
          <w:sz w:val="20"/>
          <w:szCs w:val="20"/>
        </w:rPr>
      </w:pPr>
      <w:r w:rsidRPr="00DE028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10</w:t>
      </w:r>
      <w:r w:rsidRPr="00DE028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E0283">
        <w:rPr>
          <w:rFonts w:ascii="Times New Roman" w:hAnsi="Times New Roman" w:cs="Times New Roman"/>
          <w:sz w:val="20"/>
          <w:szCs w:val="20"/>
        </w:rPr>
        <w:t>Risk of bias for animal studies.</w:t>
      </w:r>
    </w:p>
    <w:p w14:paraId="221E47C4" w14:textId="77777777" w:rsidR="004C4A46" w:rsidRDefault="001246C4"/>
    <w:sectPr w:rsidR="004C4A46" w:rsidSect="00124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44FF7"/>
    <w:multiLevelType w:val="multilevel"/>
    <w:tmpl w:val="1B38B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C4"/>
    <w:rsid w:val="001246C4"/>
    <w:rsid w:val="008B7FB4"/>
    <w:rsid w:val="00C9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47053"/>
  <w15:chartTrackingRefBased/>
  <w15:docId w15:val="{12609A61-5B88-4545-8202-87B9413E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drascu</dc:creator>
  <cp:keywords/>
  <dc:description/>
  <cp:lastModifiedBy>Elena Vidrascu</cp:lastModifiedBy>
  <cp:revision>1</cp:revision>
  <dcterms:created xsi:type="dcterms:W3CDTF">2019-01-19T18:05:00Z</dcterms:created>
  <dcterms:modified xsi:type="dcterms:W3CDTF">2019-01-19T18:05:00Z</dcterms:modified>
</cp:coreProperties>
</file>